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800"/>
        <w:gridCol w:w="1530"/>
        <w:gridCol w:w="1890"/>
        <w:gridCol w:w="1980"/>
      </w:tblGrid>
      <w:tr w:rsidR="00C72891" w:rsidRPr="00DE2BC3" w14:paraId="349D0FE3" w14:textId="77777777" w:rsidTr="00E41BC5">
        <w:trPr>
          <w:trHeight w:val="273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6530D" w14:textId="7AF105BF" w:rsidR="00C72891" w:rsidRPr="00DE2BC3" w:rsidRDefault="0033355A" w:rsidP="000C3A4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="00C72891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C72891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 Main Effects Analysis of Asthma Severity using Multinomial Logistic Regression with </w:t>
            </w: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mplete Cases </w:t>
            </w:r>
            <w:r w:rsidR="00EF1EF8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137</w:t>
            </w:r>
            <w:r w:rsidR="00EF1EF8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23E5CE9A" w14:textId="77777777" w:rsidTr="00E41BC5">
        <w:trPr>
          <w:trHeight w:val="27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3C2E" w14:textId="77777777" w:rsidR="00C72891" w:rsidRPr="00DE2BC3" w:rsidRDefault="00C72891" w:rsidP="000C3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537A" w14:textId="77777777" w:rsidR="00C72891" w:rsidRPr="00DE2BC3" w:rsidRDefault="00C72891" w:rsidP="000C3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53F3" w14:textId="21BC177A" w:rsidR="00C72891" w:rsidRPr="00DE2BC3" w:rsidRDefault="00C72891" w:rsidP="000C3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ld Persistent</w:t>
            </w:r>
            <w:r w:rsidR="002706C3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</w:t>
            </w:r>
            <w:r w:rsidR="0033355A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95</w:t>
            </w:r>
            <w:r w:rsidR="002706C3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68F2" w14:textId="126E753D" w:rsidR="00C72891" w:rsidRPr="00DE2BC3" w:rsidRDefault="00C72891" w:rsidP="000C3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Persistent</w:t>
            </w:r>
            <w:r w:rsidR="002706C3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</w:t>
            </w:r>
            <w:r w:rsidR="0033355A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76</w:t>
            </w:r>
            <w:r w:rsidR="002706C3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06D352" w14:textId="035DB142" w:rsidR="00C72891" w:rsidRPr="00DE2BC3" w:rsidRDefault="00C72891" w:rsidP="000C3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Persistent</w:t>
            </w:r>
            <w:r w:rsidR="002706C3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</w:t>
            </w:r>
            <w:r w:rsidR="0033355A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  <w:r w:rsidR="002706C3" w:rsidRPr="00DE2B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6ED76A3A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AD4E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Enroll </w:t>
            </w: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6E7D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77937E" w14:textId="45D23132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5,0.9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6219B1" w14:textId="1DA8257F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5,0.9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C5CD2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80A218" w14:textId="7F40FD1F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76,0.9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DE2BC3" w14:paraId="5A7909A6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3287B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E8CC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63CC74" w14:textId="59D4BE0E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6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5</w:t>
            </w:r>
            <w:r w:rsidR="0071214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0.97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A738A9" w14:textId="5A647766" w:rsidR="00C72891" w:rsidRPr="00DE2BC3" w:rsidRDefault="00C7289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2</w:t>
            </w:r>
            <w:r w:rsidR="0046260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1,1.03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357FE9" w14:textId="51F72B62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2 (0.94</w:t>
            </w:r>
            <w:r w:rsidR="0071214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5D1D4CD7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416D2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History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C573F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CBE785" w14:textId="198A89A5" w:rsidR="00C72891" w:rsidRPr="00DE2BC3" w:rsidRDefault="0055589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5,1.4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7DDF23" w14:textId="7D03897D" w:rsidR="00C72891" w:rsidRPr="00DE2BC3" w:rsidRDefault="002D6C8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9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 w:rsidR="007C2340" w:rsidRPr="00DE2BC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E62B71" w14:textId="52321843" w:rsidR="00C72891" w:rsidRPr="00DE2BC3" w:rsidRDefault="007C23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4 (0.5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414C75D4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B630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F205D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3949DB" w14:textId="326053A1" w:rsidR="00C72891" w:rsidRPr="00DE2BC3" w:rsidRDefault="0055589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4 (0.94,1.1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D327A1" w14:textId="0003AB06" w:rsidR="00C72891" w:rsidRPr="00DE2BC3" w:rsidRDefault="0055589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6 (0.93,1.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A439DC" w14:textId="744AB65E" w:rsidR="00C72891" w:rsidRPr="00DE2BC3" w:rsidRDefault="0055589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78C7FE61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15BE" w14:textId="77777777" w:rsidR="00C72891" w:rsidRPr="00DE2BC3" w:rsidRDefault="00EA4725" w:rsidP="000C3A4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Public </w:t>
            </w:r>
            <w:proofErr w:type="spellStart"/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Insurance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BD7B1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4E6796" w14:textId="6F0A5D4A" w:rsidR="00C72891" w:rsidRPr="00DE2BC3" w:rsidRDefault="005566F2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5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A781" w14:textId="752B6B4D" w:rsidR="00C72891" w:rsidRPr="00DE2BC3" w:rsidRDefault="007C2340" w:rsidP="000C3A40">
            <w:pPr>
              <w:tabs>
                <w:tab w:val="left" w:pos="4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5566F2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312E64" w:rsidRPr="00DE2BC3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  <w:r w:rsidR="005566F2" w:rsidRPr="00DE2BC3">
              <w:rPr>
                <w:rFonts w:ascii="Arial" w:hAnsi="Arial" w:cs="Arial"/>
                <w:color w:val="000000"/>
                <w:sz w:val="20"/>
                <w:szCs w:val="20"/>
              </w:rPr>
              <w:t>,2.1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DAAD" w14:textId="28CA1610" w:rsidR="00C72891" w:rsidRPr="00DE2BC3" w:rsidRDefault="005566F2" w:rsidP="000C3A40">
            <w:pPr>
              <w:tabs>
                <w:tab w:val="left" w:pos="4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7C440BE8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BFC8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Gas St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82EE8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1C2631" w14:textId="7A7B847B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6 (0.87,1.0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F1EA35" w14:textId="5DCD8155" w:rsidR="00C72891" w:rsidRPr="00DE2BC3" w:rsidRDefault="0046260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5 (0.9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B2ED3D" w14:textId="53891471" w:rsidR="00C72891" w:rsidRPr="00DE2BC3" w:rsidRDefault="0071214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462601" w:rsidRPr="00DE2BC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462601" w:rsidRPr="00DE2BC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462601" w:rsidRPr="00DE2BC3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796BF620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BFD0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Eczema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06435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611056" w14:textId="1E4ACBEF" w:rsidR="00C72891" w:rsidRPr="00DE2BC3" w:rsidRDefault="00A43B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CB769A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B769A" w:rsidRPr="00DE2BC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B769A" w:rsidRPr="00DE2BC3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BC66DE" w14:textId="611F4B0F" w:rsidR="00C72891" w:rsidRPr="00DE2BC3" w:rsidRDefault="00CB76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A43B9A"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C33243" w14:textId="06D9FABE" w:rsidR="00C72891" w:rsidRPr="00DE2BC3" w:rsidRDefault="00CB76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72891" w:rsidRPr="00DE2BC3" w14:paraId="0A67B088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E15E6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Cockroach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DE2A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99C148" w14:textId="61D6DCEC" w:rsidR="00C72891" w:rsidRPr="00DE2BC3" w:rsidRDefault="00C72891" w:rsidP="00CB76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CB769A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37</w:t>
            </w:r>
            <w:r w:rsidR="00CB769A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8,1.74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98C0B3" w14:textId="718F73C4" w:rsidR="00C72891" w:rsidRPr="00DE2BC3" w:rsidRDefault="0071214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CB769A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.5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B769A" w:rsidRPr="00DE2BC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B769A" w:rsidRPr="00DE2BC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2548D4" w14:textId="3445AC5C" w:rsidR="00C72891" w:rsidRPr="00DE2BC3" w:rsidRDefault="00CB76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712141" w:rsidRPr="00DE2BC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9.9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72891" w:rsidRPr="00DE2BC3" w14:paraId="0F29958E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F7C5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D1A67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3AD973" w14:textId="7B99D32C" w:rsidR="00C72891" w:rsidRPr="00DE2BC3" w:rsidRDefault="00CB76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75,1.2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B51087" w14:textId="2E67E16D" w:rsidR="00C72891" w:rsidRPr="00DE2BC3" w:rsidRDefault="00CB76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2 (0.70,1.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47FFB5" w14:textId="77873C96" w:rsidR="00C72891" w:rsidRPr="00DE2BC3" w:rsidRDefault="00CB76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&lt;0.001 (&lt;0.001, &gt;999.99)</w:t>
            </w:r>
          </w:p>
        </w:tc>
      </w:tr>
      <w:tr w:rsidR="00C72891" w:rsidRPr="00DE2BC3" w14:paraId="3F784492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110C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D67F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969783" w14:textId="04BD9F0C" w:rsidR="00C72891" w:rsidRPr="00DE2BC3" w:rsidRDefault="007C23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(0.85,1.0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3F3A1A" w14:textId="6DF30E50" w:rsidR="00C72891" w:rsidRPr="00DE2BC3" w:rsidRDefault="002D6C8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3,1.2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A4FC84" w14:textId="4130FF63" w:rsidR="00C72891" w:rsidRPr="00DE2BC3" w:rsidRDefault="007C23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(0.5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3ADFA006" w14:textId="77777777" w:rsidTr="00E41BC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B6F1B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1F05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F635" w14:textId="4175EB7D" w:rsidR="00C72891" w:rsidRPr="00DE2BC3" w:rsidRDefault="002D6C85" w:rsidP="000C3A40">
            <w:pPr>
              <w:tabs>
                <w:tab w:val="left" w:pos="245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6 (0.94,1.1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BE1E9A" w14:textId="18DD941E" w:rsidR="00C72891" w:rsidRPr="00DE2BC3" w:rsidRDefault="002D6C8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A8E180" w14:textId="690850D1" w:rsidR="00C72891" w:rsidRPr="00DE2BC3" w:rsidRDefault="0071214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27D930D3" w14:textId="77777777" w:rsidTr="00E41BC5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ECAF" w14:textId="6E2C706B" w:rsidR="00C72891" w:rsidRPr="00DE2BC3" w:rsidRDefault="00DE2BC3" w:rsidP="000C3A4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S</w:t>
            </w:r>
            <w:bookmarkStart w:id="0" w:name="_GoBack"/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6BBA2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F90953" w14:textId="41DBE640" w:rsidR="00C72891" w:rsidRPr="00DE2BC3" w:rsidRDefault="00A43B9A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E775F7" w14:textId="1A43316B" w:rsidR="00C72891" w:rsidRPr="00DE2BC3" w:rsidRDefault="00C7289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06 (0.90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D6C85" w:rsidRPr="00DE2BC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A56325" w14:textId="2636E68B" w:rsidR="00C72891" w:rsidRPr="00DE2BC3" w:rsidRDefault="002D6C8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43B9A" w:rsidRPr="00DE2BC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24DEA9FE" w14:textId="77777777" w:rsidTr="00E41BC5">
        <w:trPr>
          <w:trHeight w:val="36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2D2D6" w14:textId="77777777" w:rsidR="00C72891" w:rsidRPr="00DE2BC3" w:rsidRDefault="005F5FFF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Area of residence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40D3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Urban </w:t>
            </w: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F69366" w14:textId="67C12B67" w:rsidR="00C72891" w:rsidRPr="00DE2BC3" w:rsidRDefault="0054505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0 (0.9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1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81AB78" w14:textId="774B48D4" w:rsidR="00C72891" w:rsidRPr="00DE2BC3" w:rsidRDefault="00C7289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545058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.54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545058" w:rsidRPr="00DE2BC3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45058" w:rsidRPr="00DE2BC3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9BC4ED" w14:textId="7ABA938E" w:rsidR="00C72891" w:rsidRPr="00DE2BC3" w:rsidRDefault="0054505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7.2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651A64" w:rsidRPr="00DE2BC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9.4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020986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72891" w:rsidRPr="00DE2BC3" w14:paraId="711DA427" w14:textId="77777777" w:rsidTr="00E41BC5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2C59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E1936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Urban </w:t>
            </w: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Periphery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0A2661" w14:textId="7ABD4075" w:rsidR="00C72891" w:rsidRPr="00DE2BC3" w:rsidRDefault="0054505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6F1128" w14:textId="5310E571" w:rsidR="00C72891" w:rsidRPr="00DE2BC3" w:rsidRDefault="00651A64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545058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545058" w:rsidRPr="00DE2BC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45058" w:rsidRPr="00DE2BC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020986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F21507" w14:textId="6F144C8B" w:rsidR="00C72891" w:rsidRPr="00DE2BC3" w:rsidRDefault="0054505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651A64" w:rsidRPr="00DE2BC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5000CADD" w14:textId="77777777" w:rsidTr="00E41BC5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5A9D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408FC" w14:textId="77777777" w:rsidR="00C72891" w:rsidRPr="00DE2BC3" w:rsidRDefault="009B6B09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C97E1E" w14:textId="767B2FA9" w:rsidR="00C72891" w:rsidRPr="00DE2BC3" w:rsidRDefault="00651A64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545058" w:rsidRPr="00DE2BC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45058" w:rsidRPr="00DE2BC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F8252E" w14:textId="0CEF6CB5" w:rsidR="00C72891" w:rsidRPr="00DE2BC3" w:rsidRDefault="00651A64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555898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555898"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55898" w:rsidRPr="00DE2BC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55898" w:rsidRPr="00DE2BC3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B73F36" w14:textId="4A3F07E7" w:rsidR="00C72891" w:rsidRPr="00DE2BC3" w:rsidRDefault="00555898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3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62.</w:t>
            </w:r>
            <w:r w:rsidR="00651A64" w:rsidRPr="00DE2BC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020986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DE2BC3" w14:paraId="3AF2A3C6" w14:textId="77777777" w:rsidTr="00E41BC5">
        <w:trPr>
          <w:trHeight w:val="36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6EBB" w14:textId="70DAD180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 </w:t>
            </w: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Ethnicity</w:t>
            </w:r>
            <w:r w:rsidR="0033355A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CBBB" w14:textId="441EEBA6" w:rsidR="00C72891" w:rsidRPr="00DE2BC3" w:rsidRDefault="009B6B09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  <w:r w:rsidR="006B44E2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, non-Puerto Rica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73AFED" w14:textId="0188119F" w:rsidR="00C72891" w:rsidRPr="00DE2BC3" w:rsidRDefault="000C3A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7 (0.8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3125FD" w14:textId="08C143CC" w:rsidR="00C72891" w:rsidRPr="00DE2BC3" w:rsidRDefault="00C72891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51A64" w:rsidRPr="00DE2BC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8B1D5E" w14:textId="262FCD35" w:rsidR="00C72891" w:rsidRPr="00DE2BC3" w:rsidRDefault="00AC4514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7F548708" w14:textId="77777777" w:rsidTr="00E41BC5">
        <w:trPr>
          <w:trHeight w:val="360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81A9E4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F43D4" w14:textId="77777777" w:rsidR="00C72891" w:rsidRPr="00DE2BC3" w:rsidRDefault="00C72891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B9F81A" w14:textId="49865204" w:rsidR="00C72891" w:rsidRPr="00DE2BC3" w:rsidRDefault="000C3A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C4514" w:rsidRPr="00DE2BC3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6FE059" w14:textId="3C25C00E" w:rsidR="00C72891" w:rsidRPr="00DE2BC3" w:rsidRDefault="000C3A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5,1.7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FEAD8C" w14:textId="706E9617" w:rsidR="00C72891" w:rsidRPr="00DE2BC3" w:rsidRDefault="000C3A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2DE83CAE" w14:textId="77777777" w:rsidTr="00E41BC5">
        <w:trPr>
          <w:trHeight w:val="360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CD406E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DBCEA" w14:textId="77777777" w:rsidR="00C72891" w:rsidRPr="00DE2BC3" w:rsidRDefault="009B6B09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Puerto </w:t>
            </w:r>
            <w:proofErr w:type="spellStart"/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Rican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B527A2" w14:textId="00C53621" w:rsidR="00C72891" w:rsidRPr="00DE2BC3" w:rsidRDefault="00E41BC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BE6EC2" w14:textId="6C521FC5" w:rsidR="00C72891" w:rsidRPr="00DE2BC3" w:rsidRDefault="00E41BC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0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C4514" w:rsidRPr="00DE2BC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ABDA72" w14:textId="1BD9CAAA" w:rsidR="00C72891" w:rsidRPr="00DE2BC3" w:rsidRDefault="00E41BC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DE2BC3" w14:paraId="039F7CED" w14:textId="77777777" w:rsidTr="00E41BC5">
        <w:trPr>
          <w:trHeight w:val="36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6C9D07" w14:textId="77777777" w:rsidR="00C72891" w:rsidRPr="00DE2BC3" w:rsidRDefault="00C72891" w:rsidP="000C3A4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0E9C2" w14:textId="77777777" w:rsidR="00C72891" w:rsidRPr="00DE2BC3" w:rsidRDefault="007C2340" w:rsidP="000C3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A4BDF9" w14:textId="6605B045" w:rsidR="00C72891" w:rsidRPr="00DE2BC3" w:rsidRDefault="000C3A40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9 (0.74, 1.33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18D518" w14:textId="2E693BD3" w:rsidR="00C72891" w:rsidRPr="00DE2BC3" w:rsidRDefault="00AC4514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C72891" w:rsidRPr="00DE2BC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0C3A40" w:rsidRPr="00DE2BC3">
              <w:rPr>
                <w:rFonts w:ascii="Arial" w:hAnsi="Arial" w:cs="Arial"/>
                <w:color w:val="000000"/>
                <w:sz w:val="20"/>
                <w:szCs w:val="20"/>
              </w:rPr>
              <w:t>(0.58, 1.54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B3D92D" w14:textId="5C5540C3" w:rsidR="00C72891" w:rsidRPr="00DE2BC3" w:rsidRDefault="00E41BC5" w:rsidP="000C3A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BC3">
              <w:rPr>
                <w:rFonts w:ascii="Arial" w:hAnsi="Arial" w:cs="Arial"/>
                <w:color w:val="000000"/>
                <w:sz w:val="20"/>
                <w:szCs w:val="20"/>
              </w:rPr>
              <w:t>&lt;0.001 (&lt;0.001, &gt;999.99</w:t>
            </w:r>
            <w:r w:rsidR="00C72891" w:rsidRPr="00DE2B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18884107" w14:textId="730BEDB2" w:rsidR="007C70E2" w:rsidRPr="001721A5" w:rsidRDefault="000C3A40" w:rsidP="0089651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textWrapping" w:clear="all"/>
      </w:r>
      <w:r w:rsidR="007C70E2" w:rsidRPr="001721A5">
        <w:rPr>
          <w:rFonts w:ascii="Arial" w:hAnsi="Arial" w:cs="Arial"/>
          <w:sz w:val="18"/>
          <w:szCs w:val="18"/>
        </w:rPr>
        <w:t xml:space="preserve">Values are </w:t>
      </w:r>
      <w:r w:rsidR="00EF1EF8">
        <w:rPr>
          <w:rFonts w:ascii="Arial" w:hAnsi="Arial" w:cs="Arial"/>
          <w:sz w:val="18"/>
          <w:szCs w:val="18"/>
        </w:rPr>
        <w:t xml:space="preserve">adjusted </w:t>
      </w:r>
      <w:r w:rsidR="007C70E2" w:rsidRPr="001721A5">
        <w:rPr>
          <w:rFonts w:ascii="Arial" w:hAnsi="Arial" w:cs="Arial"/>
          <w:sz w:val="18"/>
          <w:szCs w:val="18"/>
        </w:rPr>
        <w:t>relative risk ratios (95% CI) from multinomial logistic regression models</w:t>
      </w:r>
      <w:r w:rsidR="009B6B09">
        <w:rPr>
          <w:rFonts w:ascii="Arial" w:hAnsi="Arial" w:cs="Arial"/>
          <w:sz w:val="18"/>
          <w:szCs w:val="18"/>
        </w:rPr>
        <w:t>, relative to Intermittent Asthma</w:t>
      </w:r>
      <w:r w:rsidR="002706C3">
        <w:rPr>
          <w:rFonts w:ascii="Arial" w:hAnsi="Arial" w:cs="Arial"/>
          <w:sz w:val="18"/>
          <w:szCs w:val="18"/>
        </w:rPr>
        <w:t xml:space="preserve"> (N=</w:t>
      </w:r>
      <w:r w:rsidR="0033355A">
        <w:rPr>
          <w:rFonts w:ascii="Arial" w:hAnsi="Arial" w:cs="Arial"/>
          <w:sz w:val="18"/>
          <w:szCs w:val="18"/>
        </w:rPr>
        <w:t>6433</w:t>
      </w:r>
      <w:r w:rsidR="002706C3">
        <w:rPr>
          <w:rFonts w:ascii="Arial" w:hAnsi="Arial" w:cs="Arial"/>
          <w:sz w:val="18"/>
          <w:szCs w:val="18"/>
        </w:rPr>
        <w:t>)</w:t>
      </w:r>
      <w:r w:rsidR="007C70E2" w:rsidRPr="001721A5">
        <w:rPr>
          <w:rFonts w:ascii="Arial" w:hAnsi="Arial" w:cs="Arial"/>
          <w:sz w:val="18"/>
          <w:szCs w:val="18"/>
        </w:rPr>
        <w:t xml:space="preserve">.  </w:t>
      </w:r>
      <w:r w:rsidR="00EF1EF8">
        <w:rPr>
          <w:rFonts w:ascii="Arial" w:hAnsi="Arial" w:cs="Arial"/>
          <w:sz w:val="18"/>
          <w:szCs w:val="18"/>
        </w:rPr>
        <w:t>The model</w:t>
      </w:r>
      <w:r w:rsidR="007C70E2" w:rsidRPr="001721A5">
        <w:rPr>
          <w:rFonts w:ascii="Arial" w:hAnsi="Arial" w:cs="Arial"/>
          <w:sz w:val="18"/>
          <w:szCs w:val="18"/>
        </w:rPr>
        <w:t xml:space="preserve"> </w:t>
      </w:r>
      <w:r w:rsidR="00EF1EF8">
        <w:rPr>
          <w:rFonts w:ascii="Arial" w:hAnsi="Arial" w:cs="Arial"/>
          <w:sz w:val="18"/>
          <w:szCs w:val="18"/>
        </w:rPr>
        <w:t>was</w:t>
      </w:r>
      <w:r w:rsidR="007C70E2" w:rsidRPr="001721A5">
        <w:rPr>
          <w:rFonts w:ascii="Arial" w:hAnsi="Arial" w:cs="Arial"/>
          <w:sz w:val="18"/>
          <w:szCs w:val="18"/>
        </w:rPr>
        <w:t xml:space="preserve"> adjusted for enrollment date, sex, age, race/ethnicity, family history of asthma, area of residence</w:t>
      </w:r>
      <w:r w:rsidR="002D6593">
        <w:rPr>
          <w:rFonts w:ascii="Arial" w:hAnsi="Arial" w:cs="Arial"/>
          <w:sz w:val="18"/>
          <w:szCs w:val="18"/>
        </w:rPr>
        <w:t xml:space="preserve"> (SES)</w:t>
      </w:r>
      <w:r w:rsidR="007C70E2" w:rsidRPr="001721A5">
        <w:rPr>
          <w:rFonts w:ascii="Arial" w:hAnsi="Arial" w:cs="Arial"/>
          <w:sz w:val="18"/>
          <w:szCs w:val="18"/>
        </w:rPr>
        <w:t xml:space="preserve">, type of insurance (public or </w:t>
      </w:r>
      <w:r w:rsidR="006B44E2">
        <w:rPr>
          <w:rFonts w:ascii="Arial" w:hAnsi="Arial" w:cs="Arial"/>
          <w:sz w:val="18"/>
          <w:szCs w:val="18"/>
        </w:rPr>
        <w:t>private</w:t>
      </w:r>
      <w:r w:rsidR="007C70E2" w:rsidRPr="001721A5">
        <w:rPr>
          <w:rFonts w:ascii="Arial" w:hAnsi="Arial" w:cs="Arial"/>
          <w:sz w:val="18"/>
          <w:szCs w:val="18"/>
        </w:rPr>
        <w:t>), eczema status, and exposure to dogs, cats, rodents, cockroaches and gas stoves.</w:t>
      </w:r>
      <w:r w:rsidR="001721A5">
        <w:rPr>
          <w:rFonts w:ascii="Arial" w:hAnsi="Arial" w:cs="Arial"/>
          <w:sz w:val="18"/>
          <w:szCs w:val="18"/>
        </w:rPr>
        <w:t xml:space="preserve"> </w:t>
      </w:r>
      <w:r w:rsidR="00896511" w:rsidRPr="001721A5">
        <w:rPr>
          <w:rFonts w:ascii="Arial" w:hAnsi="Arial" w:cs="Arial"/>
          <w:sz w:val="18"/>
          <w:szCs w:val="18"/>
        </w:rPr>
        <w:t>*vs Suburban/Wealthy, **vs Caucasian</w:t>
      </w:r>
      <w:r w:rsidR="001721A5">
        <w:rPr>
          <w:rFonts w:ascii="Arial" w:hAnsi="Arial" w:cs="Arial"/>
          <w:sz w:val="18"/>
          <w:szCs w:val="18"/>
        </w:rPr>
        <w:t xml:space="preserve">, </w:t>
      </w:r>
      <w:r w:rsidR="007C70E2" w:rsidRPr="001721A5">
        <w:rPr>
          <w:rFonts w:ascii="Arial" w:hAnsi="Arial" w:cs="Arial"/>
          <w:sz w:val="18"/>
          <w:szCs w:val="18"/>
          <w:vertAlign w:val="superscript"/>
        </w:rPr>
        <w:t>a</w:t>
      </w:r>
      <w:r w:rsidR="007C70E2" w:rsidRPr="001721A5">
        <w:rPr>
          <w:rFonts w:ascii="Arial" w:hAnsi="Arial" w:cs="Arial"/>
          <w:sz w:val="18"/>
          <w:szCs w:val="18"/>
        </w:rPr>
        <w:t xml:space="preserve"> p&lt;.05</w:t>
      </w:r>
      <w:r w:rsidR="001721A5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7C70E2" w:rsidRPr="001721A5">
        <w:rPr>
          <w:rFonts w:ascii="Arial" w:hAnsi="Arial" w:cs="Arial"/>
          <w:sz w:val="18"/>
          <w:szCs w:val="18"/>
          <w:vertAlign w:val="superscript"/>
        </w:rPr>
        <w:t>b</w:t>
      </w:r>
      <w:r w:rsidR="007C70E2" w:rsidRPr="001721A5">
        <w:rPr>
          <w:rFonts w:ascii="Arial" w:hAnsi="Arial" w:cs="Arial"/>
          <w:sz w:val="18"/>
          <w:szCs w:val="18"/>
        </w:rPr>
        <w:t>p</w:t>
      </w:r>
      <w:proofErr w:type="spellEnd"/>
      <w:r w:rsidR="007C70E2" w:rsidRPr="001721A5">
        <w:rPr>
          <w:rFonts w:ascii="Arial" w:hAnsi="Arial" w:cs="Arial"/>
          <w:sz w:val="18"/>
          <w:szCs w:val="18"/>
        </w:rPr>
        <w:t>&lt;.01</w:t>
      </w:r>
      <w:r w:rsidR="009B6B09">
        <w:rPr>
          <w:rFonts w:ascii="Arial" w:hAnsi="Arial" w:cs="Arial"/>
          <w:sz w:val="18"/>
          <w:szCs w:val="18"/>
        </w:rPr>
        <w:t>. Superscripts on variable names indicate significance across asthma severity levels</w:t>
      </w:r>
      <w:r w:rsidR="00EF1EF8">
        <w:rPr>
          <w:rFonts w:ascii="Arial" w:hAnsi="Arial" w:cs="Arial"/>
          <w:sz w:val="18"/>
          <w:szCs w:val="18"/>
        </w:rPr>
        <w:t xml:space="preserve"> (Intermittent vs. Persistent Asthma).</w:t>
      </w:r>
      <w:r w:rsidR="003F4AB2" w:rsidRPr="001721A5">
        <w:rPr>
          <w:rFonts w:ascii="Arial" w:hAnsi="Arial" w:cs="Arial"/>
          <w:sz w:val="18"/>
          <w:szCs w:val="18"/>
        </w:rPr>
        <w:t xml:space="preserve"> </w:t>
      </w:r>
    </w:p>
    <w:sectPr w:rsidR="007C70E2" w:rsidRPr="001721A5" w:rsidSect="00C728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511"/>
    <w:rsid w:val="00012136"/>
    <w:rsid w:val="00013DF1"/>
    <w:rsid w:val="00020986"/>
    <w:rsid w:val="000378AF"/>
    <w:rsid w:val="0008049E"/>
    <w:rsid w:val="000A4051"/>
    <w:rsid w:val="000C3A40"/>
    <w:rsid w:val="001721A5"/>
    <w:rsid w:val="001A0935"/>
    <w:rsid w:val="001A32EF"/>
    <w:rsid w:val="001B3284"/>
    <w:rsid w:val="002124A3"/>
    <w:rsid w:val="002706C3"/>
    <w:rsid w:val="002D6593"/>
    <w:rsid w:val="002D6C85"/>
    <w:rsid w:val="00312E64"/>
    <w:rsid w:val="0033355A"/>
    <w:rsid w:val="00385263"/>
    <w:rsid w:val="003E498E"/>
    <w:rsid w:val="003F4AB2"/>
    <w:rsid w:val="00462601"/>
    <w:rsid w:val="004D3887"/>
    <w:rsid w:val="004F38C0"/>
    <w:rsid w:val="00537BC2"/>
    <w:rsid w:val="00545058"/>
    <w:rsid w:val="00555898"/>
    <w:rsid w:val="005566F2"/>
    <w:rsid w:val="005F5FFF"/>
    <w:rsid w:val="00651A64"/>
    <w:rsid w:val="006B44E2"/>
    <w:rsid w:val="00712141"/>
    <w:rsid w:val="00775131"/>
    <w:rsid w:val="007C2340"/>
    <w:rsid w:val="007C70E2"/>
    <w:rsid w:val="00885C9E"/>
    <w:rsid w:val="00896511"/>
    <w:rsid w:val="008D018C"/>
    <w:rsid w:val="0091521A"/>
    <w:rsid w:val="009B6B09"/>
    <w:rsid w:val="00A42FB7"/>
    <w:rsid w:val="00A43B9A"/>
    <w:rsid w:val="00AB4076"/>
    <w:rsid w:val="00AB499D"/>
    <w:rsid w:val="00AC4514"/>
    <w:rsid w:val="00B12210"/>
    <w:rsid w:val="00B82490"/>
    <w:rsid w:val="00BB1287"/>
    <w:rsid w:val="00BC172C"/>
    <w:rsid w:val="00C3416B"/>
    <w:rsid w:val="00C658ED"/>
    <w:rsid w:val="00C72891"/>
    <w:rsid w:val="00C90039"/>
    <w:rsid w:val="00CB769A"/>
    <w:rsid w:val="00CC5CD2"/>
    <w:rsid w:val="00DA31C6"/>
    <w:rsid w:val="00DB7881"/>
    <w:rsid w:val="00DC73E9"/>
    <w:rsid w:val="00DE2BC3"/>
    <w:rsid w:val="00E02BFC"/>
    <w:rsid w:val="00E41BC5"/>
    <w:rsid w:val="00EA4725"/>
    <w:rsid w:val="00EF1EF8"/>
    <w:rsid w:val="00F1569D"/>
    <w:rsid w:val="00FC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95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7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3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3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7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3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7CDFB-9518-496E-A2EB-81A5D8CCF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C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enbach, Jessica</dc:creator>
  <cp:lastModifiedBy>Hollenbach, Jessica</cp:lastModifiedBy>
  <cp:revision>3</cp:revision>
  <dcterms:created xsi:type="dcterms:W3CDTF">2016-04-18T13:36:00Z</dcterms:created>
  <dcterms:modified xsi:type="dcterms:W3CDTF">2016-11-15T17:09:00Z</dcterms:modified>
</cp:coreProperties>
</file>